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0874C" w14:textId="77777777" w:rsidR="000865DE" w:rsidRPr="00994FF9" w:rsidRDefault="00000000">
      <w:pPr>
        <w:spacing w:after="0" w:line="240" w:lineRule="auto"/>
        <w:jc w:val="both"/>
      </w:pPr>
      <w:r w:rsidRPr="00994FF9">
        <w:rPr>
          <w:rFonts w:ascii="Times New Roman" w:eastAsia="SimSun" w:hAnsi="Times New Roman" w:cs="Times New Roman" w:hint="eastAsia"/>
          <w:b/>
          <w:bCs/>
          <w:sz w:val="24"/>
        </w:rPr>
        <w:t>Table S1 Characteristics of the adverse drug reactions among pediatric tuberculosis patients by different age groups in China, 2017-2022.</w:t>
      </w:r>
    </w:p>
    <w:tbl>
      <w:tblPr>
        <w:tblW w:w="11482" w:type="dxa"/>
        <w:tblInd w:w="-158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1276"/>
        <w:gridCol w:w="1111"/>
        <w:gridCol w:w="709"/>
        <w:gridCol w:w="1276"/>
        <w:gridCol w:w="1134"/>
        <w:gridCol w:w="709"/>
        <w:gridCol w:w="1275"/>
        <w:gridCol w:w="1134"/>
        <w:gridCol w:w="709"/>
      </w:tblGrid>
      <w:tr w:rsidR="00994FF9" w:rsidRPr="00994FF9" w14:paraId="57D7D40B" w14:textId="77777777">
        <w:trPr>
          <w:trHeight w:val="310"/>
        </w:trPr>
        <w:tc>
          <w:tcPr>
            <w:tcW w:w="2149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14:paraId="15834D52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1"/>
                <w:szCs w:val="21"/>
                <w:lang w:bidi="ar"/>
              </w:rPr>
              <w:t>Age groups</w:t>
            </w:r>
          </w:p>
        </w:tc>
        <w:tc>
          <w:tcPr>
            <w:tcW w:w="3096" w:type="dxa"/>
            <w:gridSpan w:val="3"/>
            <w:tcBorders>
              <w:top w:val="single" w:sz="12" w:space="0" w:color="000000"/>
              <w:bottom w:val="nil"/>
            </w:tcBorders>
            <w:vAlign w:val="center"/>
          </w:tcPr>
          <w:p w14:paraId="693A0D0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0-4 years old</w:t>
            </w:r>
          </w:p>
          <w:p w14:paraId="7313390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(n = 189)</w:t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bottom w:val="nil"/>
            </w:tcBorders>
            <w:vAlign w:val="center"/>
          </w:tcPr>
          <w:p w14:paraId="4380DB0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5-9 years old</w:t>
            </w:r>
          </w:p>
          <w:p w14:paraId="415F68A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(n = 171)</w:t>
            </w:r>
          </w:p>
        </w:tc>
        <w:tc>
          <w:tcPr>
            <w:tcW w:w="3118" w:type="dxa"/>
            <w:gridSpan w:val="3"/>
            <w:tcBorders>
              <w:top w:val="single" w:sz="12" w:space="0" w:color="000000"/>
              <w:bottom w:val="nil"/>
            </w:tcBorders>
          </w:tcPr>
          <w:p w14:paraId="043E584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10-14 years old</w:t>
            </w:r>
          </w:p>
          <w:p w14:paraId="66CCBF6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(n = 122)</w:t>
            </w:r>
          </w:p>
        </w:tc>
      </w:tr>
      <w:tr w:rsidR="00994FF9" w:rsidRPr="00994FF9" w14:paraId="56D1AB50" w14:textId="77777777">
        <w:trPr>
          <w:trHeight w:val="310"/>
        </w:trPr>
        <w:tc>
          <w:tcPr>
            <w:tcW w:w="2149" w:type="dxa"/>
            <w:vMerge/>
            <w:tcBorders>
              <w:bottom w:val="single" w:sz="6" w:space="0" w:color="000000"/>
            </w:tcBorders>
            <w:noWrap/>
            <w:vAlign w:val="center"/>
          </w:tcPr>
          <w:p w14:paraId="0DEE8CFB" w14:textId="77777777" w:rsidR="000865DE" w:rsidRPr="00994FF9" w:rsidRDefault="000865DE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000000"/>
            </w:tcBorders>
            <w:vAlign w:val="center"/>
          </w:tcPr>
          <w:p w14:paraId="13A32AA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No ADR</w:t>
            </w:r>
          </w:p>
          <w:p w14:paraId="75A7848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152)</w:t>
            </w:r>
          </w:p>
        </w:tc>
        <w:tc>
          <w:tcPr>
            <w:tcW w:w="1111" w:type="dxa"/>
            <w:tcBorders>
              <w:top w:val="nil"/>
              <w:bottom w:val="single" w:sz="6" w:space="0" w:color="000000"/>
            </w:tcBorders>
            <w:noWrap/>
            <w:vAlign w:val="center"/>
          </w:tcPr>
          <w:p w14:paraId="3695378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ADR</w:t>
            </w:r>
          </w:p>
          <w:p w14:paraId="157FAD9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37)</w:t>
            </w:r>
          </w:p>
        </w:tc>
        <w:tc>
          <w:tcPr>
            <w:tcW w:w="709" w:type="dxa"/>
            <w:tcBorders>
              <w:top w:val="nil"/>
              <w:bottom w:val="single" w:sz="6" w:space="0" w:color="000000"/>
            </w:tcBorders>
            <w:noWrap/>
            <w:vAlign w:val="center"/>
          </w:tcPr>
          <w:p w14:paraId="5E32CC7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76" w:type="dxa"/>
            <w:tcBorders>
              <w:top w:val="nil"/>
              <w:bottom w:val="single" w:sz="6" w:space="0" w:color="000000"/>
            </w:tcBorders>
            <w:vAlign w:val="center"/>
          </w:tcPr>
          <w:p w14:paraId="5DDA2EC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No ADR</w:t>
            </w:r>
          </w:p>
          <w:p w14:paraId="164110F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138)</w:t>
            </w: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  <w:vAlign w:val="center"/>
          </w:tcPr>
          <w:p w14:paraId="5935701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ADR</w:t>
            </w:r>
          </w:p>
          <w:p w14:paraId="7219BBF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33)</w:t>
            </w:r>
          </w:p>
        </w:tc>
        <w:tc>
          <w:tcPr>
            <w:tcW w:w="709" w:type="dxa"/>
            <w:tcBorders>
              <w:top w:val="nil"/>
              <w:bottom w:val="single" w:sz="6" w:space="0" w:color="000000"/>
            </w:tcBorders>
            <w:vAlign w:val="center"/>
          </w:tcPr>
          <w:p w14:paraId="604D6AAB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275" w:type="dxa"/>
            <w:tcBorders>
              <w:top w:val="nil"/>
              <w:bottom w:val="single" w:sz="6" w:space="0" w:color="000000"/>
            </w:tcBorders>
            <w:vAlign w:val="center"/>
          </w:tcPr>
          <w:p w14:paraId="1501FDE9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No ADR</w:t>
            </w:r>
          </w:p>
          <w:p w14:paraId="08769AA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100)</w:t>
            </w: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  <w:vAlign w:val="center"/>
          </w:tcPr>
          <w:p w14:paraId="4918C02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</w:rPr>
              <w:t>ADR</w:t>
            </w:r>
          </w:p>
          <w:p w14:paraId="55917CA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(n = 22)</w:t>
            </w:r>
          </w:p>
        </w:tc>
        <w:tc>
          <w:tcPr>
            <w:tcW w:w="709" w:type="dxa"/>
            <w:tcBorders>
              <w:top w:val="nil"/>
              <w:bottom w:val="single" w:sz="6" w:space="0" w:color="000000"/>
            </w:tcBorders>
            <w:vAlign w:val="center"/>
          </w:tcPr>
          <w:p w14:paraId="4968DC21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994FF9" w:rsidRPr="00994FF9" w14:paraId="35D01502" w14:textId="77777777">
        <w:trPr>
          <w:trHeight w:val="310"/>
        </w:trPr>
        <w:tc>
          <w:tcPr>
            <w:tcW w:w="2149" w:type="dxa"/>
            <w:tcBorders>
              <w:top w:val="single" w:sz="6" w:space="0" w:color="000000"/>
              <w:tl2br w:val="nil"/>
              <w:tr2bl w:val="nil"/>
            </w:tcBorders>
            <w:noWrap/>
            <w:vAlign w:val="center"/>
          </w:tcPr>
          <w:p w14:paraId="44A60749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Sex</w:t>
            </w:r>
          </w:p>
        </w:tc>
        <w:tc>
          <w:tcPr>
            <w:tcW w:w="1276" w:type="dxa"/>
            <w:tcBorders>
              <w:top w:val="single" w:sz="6" w:space="0" w:color="000000"/>
              <w:tl2br w:val="nil"/>
              <w:tr2bl w:val="nil"/>
            </w:tcBorders>
          </w:tcPr>
          <w:p w14:paraId="30725296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op w:val="single" w:sz="6" w:space="0" w:color="000000"/>
              <w:tl2br w:val="nil"/>
              <w:tr2bl w:val="nil"/>
            </w:tcBorders>
            <w:noWrap/>
            <w:vAlign w:val="center"/>
          </w:tcPr>
          <w:p w14:paraId="2CD720E1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000000"/>
              <w:tl2br w:val="nil"/>
              <w:tr2bl w:val="nil"/>
            </w:tcBorders>
            <w:noWrap/>
            <w:vAlign w:val="center"/>
          </w:tcPr>
          <w:p w14:paraId="54153027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971</w:t>
            </w:r>
          </w:p>
        </w:tc>
        <w:tc>
          <w:tcPr>
            <w:tcW w:w="1276" w:type="dxa"/>
            <w:tcBorders>
              <w:top w:val="single" w:sz="6" w:space="0" w:color="000000"/>
              <w:tl2br w:val="nil"/>
              <w:tr2bl w:val="nil"/>
            </w:tcBorders>
          </w:tcPr>
          <w:p w14:paraId="4BE52EE5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tl2br w:val="nil"/>
              <w:tr2bl w:val="nil"/>
            </w:tcBorders>
          </w:tcPr>
          <w:p w14:paraId="3244E228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17A4DFA4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995</w:t>
            </w:r>
          </w:p>
        </w:tc>
        <w:tc>
          <w:tcPr>
            <w:tcW w:w="1275" w:type="dxa"/>
            <w:tcBorders>
              <w:top w:val="single" w:sz="6" w:space="0" w:color="000000"/>
              <w:tl2br w:val="nil"/>
              <w:tr2bl w:val="nil"/>
            </w:tcBorders>
          </w:tcPr>
          <w:p w14:paraId="2B245884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tl2br w:val="nil"/>
              <w:tr2bl w:val="nil"/>
            </w:tcBorders>
          </w:tcPr>
          <w:p w14:paraId="2C6493CD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2986DCC4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727</w:t>
            </w:r>
          </w:p>
        </w:tc>
      </w:tr>
      <w:tr w:rsidR="00994FF9" w:rsidRPr="00994FF9" w14:paraId="66FA8C12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0AC2C459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CF33CE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94 (80.34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4A74816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3 (19.6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295F0DC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D4625F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71 (80.6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2AC93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7 (19.3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F756EFD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72FA200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45 (83.3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66956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9 (16.6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F7F0549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085603C4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34DC847A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D3126B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58 (80.56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5E763B0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4 (19.4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8C38987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080084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67 (80.7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AC9D4D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6 (19.2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BF84362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E3DD9C6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55 (80.8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5D84C3B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 (19.1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5F16254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3F256FA9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66DB221C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Malnutriti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FB876F1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62B7F588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653578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26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6515F7D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AC8ED89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94DAAA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182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3981173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BE22145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D23529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825</w:t>
            </w:r>
          </w:p>
        </w:tc>
      </w:tr>
      <w:tr w:rsidR="00994FF9" w:rsidRPr="00994FF9" w14:paraId="0FE828DF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1A396E54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4A4E61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6 (81.93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45ADAC1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0 (18.0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32B0BC50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135127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20 (78.9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C1345E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2 (21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A6DE930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597C5B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75 (82.4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A88808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6 (17.5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1B88C39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0CA66B68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5874B566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05FE159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6 (69.57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4954DE4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7 (30.4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7DF7C64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3B3F02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8 (94.7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911E51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 (5.2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E8F3930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791D45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5 (80.6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08C92C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6 (19.3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BE8CA51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10B6B1AA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6773306C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Sit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9158F8D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5B30F8C6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00C4BAFF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6466DCE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6EF2EE9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0E77307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A34B597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271C27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E6FC3C9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526</w:t>
            </w:r>
          </w:p>
        </w:tc>
      </w:tr>
      <w:tr w:rsidR="00994FF9" w:rsidRPr="00994FF9" w14:paraId="54E8F232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4BCA90B6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PTB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51E7AA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42 (80.68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6D54E92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4 (19.3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6D827B99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1CCA06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1 (80.8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231968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1 (19.1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369C651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2BE9C72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94 (81.03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89DFB6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2 (18.9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E5819F7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052DC1DF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07A03D5C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EPTB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95EBA0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0 (76.92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32147770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 (23.0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636E10C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2646FA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7 (77.7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21B97BB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 (22.2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798C0C4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6A280541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6 (100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C5E779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 (0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F1EA1B0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484A320E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47732EE6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Severity of TB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DB11CF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77470D62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BD96AF9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0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EE9D4C1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B93EB85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4BF2D61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1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53C9078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F7F2834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C364035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229</w:t>
            </w:r>
          </w:p>
        </w:tc>
      </w:tr>
      <w:tr w:rsidR="00994FF9" w:rsidRPr="00994FF9" w14:paraId="572C5839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616F2637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o</w:t>
            </w: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n-sever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019F1B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67 (91.78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7E5B866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6 (8.2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183FCD60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2B6A6B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60 (89.5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427190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7 (10.4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AF79A6D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7EC179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1 (88.5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753084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4 (11.4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7724E22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0D22A92E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5B4175CC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Sever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950ECF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85 (73.28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309EF7F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1 (26.7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D9AFED1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E2E741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78 (75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2859D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6 (25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620C6660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0C04AB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69 (79.3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BFF202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8 (20.6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581518F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43EA565F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05C0EF1B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Isoniazid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A1846C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3062041E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3B44C76B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0.03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8A32983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7C7809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015A4E4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623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963C4CE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381BD9E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3544BBD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221</w:t>
            </w:r>
          </w:p>
        </w:tc>
      </w:tr>
      <w:tr w:rsidR="00994FF9" w:rsidRPr="00994FF9" w14:paraId="18AC233B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100043A5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on-high do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52FCF3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49 (81.87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462CFBE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3 (18.1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6C9544A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B386A1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28 (80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640AFF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2 (20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5AABA2FF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0598EBA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97 (82.9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9619E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0 (17.09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76D56EA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0535F5D4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1ED04835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High do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76ECE7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 (42.86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30F310A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4 (57.1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7D1DE2E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94587E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0 (90.9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B7C09E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 (9.09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095B4D9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A47A3F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 (60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969872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 (40.00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073CAC0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3597241D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022483D6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Rifampici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DE25699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7F210BB7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31CB5E0C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05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1E3C1DB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990E40B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6897301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584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20DD4B1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7A5504A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C05CD05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/</w:t>
            </w:r>
          </w:p>
        </w:tc>
      </w:tr>
      <w:tr w:rsidR="00994FF9" w:rsidRPr="00994FF9" w14:paraId="10C6FA7A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02514A93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on-high do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A69B4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50 (81.52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29A0D821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4 (18.4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1A903DD4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AA09C10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3 (80.12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E8FC9D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3 (19.88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1D3E61BC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D381C7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00 (81.97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CA92A1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22 (18.03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0C1AAEC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</w:tr>
      <w:tr w:rsidR="00994FF9" w:rsidRPr="00994FF9" w14:paraId="34D83DFB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3C83CC86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High do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749FEFB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 (40.00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5CC7B5E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 (60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749A4D22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E8E18F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5 (100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C60D99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 (0.0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A88DE48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6FC45B3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 (0.00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AECAFA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0 (0.00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51AEBE3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</w:tr>
      <w:tr w:rsidR="00994FF9" w:rsidRPr="00994FF9" w14:paraId="2379B57B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66CE89D8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  <w:t>Pyrazinamid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C8AFE22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1B442FF3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21F04FB3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B2E5860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C012640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33255B1D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3B2536A9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DAEC40B" w14:textId="77777777" w:rsidR="000865DE" w:rsidRPr="00994FF9" w:rsidRDefault="000865D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4A39AE2" w14:textId="77777777" w:rsidR="000865DE" w:rsidRPr="00994FF9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bidi="ar"/>
              </w:rPr>
              <w:t>1.000</w:t>
            </w:r>
          </w:p>
        </w:tc>
      </w:tr>
      <w:tr w:rsidR="00994FF9" w:rsidRPr="00994FF9" w14:paraId="718B34FA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0F34004F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on-high do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8FC9B4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47 (80.33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6DDD148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6 (19.6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5699247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E1D84C9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1 (80.8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D7BE870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1 (19.14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590ED39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3E98A0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97 (81.51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162401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2 (18.49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1414F46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3C10D2A6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047C411A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High dose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DDA33A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5 (83.33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26FD344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 (16.6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ACBB673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4234320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7 (77.78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7D30B4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 (22.2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665594C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191F87A9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 (100.00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9A42A1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 (0.00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9EEDFE9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3A285C03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6C6DFE72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hAnsi="Times New Roman" w:cs="Times New Roman"/>
                <w:b/>
                <w:bCs/>
                <w:sz w:val="21"/>
                <w:szCs w:val="21"/>
                <w:lang w:bidi="ar"/>
              </w:rPr>
              <w:t>Treatment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2C75AF1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44F8AF62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136D28A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BD77A4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8A3BAC6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C4122D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79E31F18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2CDF5F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981F88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144</w:t>
            </w:r>
          </w:p>
        </w:tc>
      </w:tr>
      <w:tr w:rsidR="00994FF9" w:rsidRPr="00994FF9" w14:paraId="23545842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395EBA6E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RZ (E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222D18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7 (90.13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0CCDBB8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5 (67.5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BA10C4E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C61F55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0 (84.9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50F47C1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3 (15.0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464095E6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36C369C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91 (84.2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1BDCD3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7 (15.74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9775DBF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64952C6A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75CAADB8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hAnsi="Times New Roman" w:cs="Times New Roman"/>
                <w:sz w:val="21"/>
                <w:szCs w:val="21"/>
                <w:lang w:bidi="ar"/>
              </w:rPr>
              <w:t>HRZ (E) + second-line drug (s)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B777290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5 (9.87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3072EEE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2 (32.4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4444FA9A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54EAD21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8 (44.44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565493E4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0 (55.56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05BA87EB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5FFD0009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9 (64.29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7F745EB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5 (35.71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4420A62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47A07D8C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49D5BE0B" w14:textId="77777777" w:rsidR="000865DE" w:rsidRPr="00994FF9" w:rsidRDefault="00000000">
            <w:pPr>
              <w:widowControl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1"/>
                <w:szCs w:val="21"/>
                <w:lang w:bidi="ar"/>
              </w:rPr>
              <w:t>Combination medication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7E8762D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1C0A6F72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7622CB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&lt;.00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C5B8E66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F72D84B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3E064D3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288D99B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10D8D1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C5A84AB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0.768</w:t>
            </w:r>
          </w:p>
        </w:tc>
      </w:tr>
      <w:tr w:rsidR="00994FF9" w:rsidRPr="00994FF9" w14:paraId="1216F5DC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72FD2D23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5B98A4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21 (86.43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69FABBA7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9 (13.5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52FDEB3B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236100C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21 (80.6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F127F7E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29 (19.3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23B1C43D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75C22C3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87 (82.86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527A5A2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8 (17.14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D09F55E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994FF9" w:rsidRPr="00994FF9" w14:paraId="53CA848A" w14:textId="77777777">
        <w:trPr>
          <w:trHeight w:val="310"/>
        </w:trPr>
        <w:tc>
          <w:tcPr>
            <w:tcW w:w="2149" w:type="dxa"/>
            <w:tcBorders>
              <w:tl2br w:val="nil"/>
              <w:tr2bl w:val="nil"/>
            </w:tcBorders>
            <w:noWrap/>
            <w:vAlign w:val="center"/>
          </w:tcPr>
          <w:p w14:paraId="15E2C32E" w14:textId="77777777" w:rsidR="000865DE" w:rsidRPr="00994FF9" w:rsidRDefault="00000000">
            <w:pPr>
              <w:widowControl/>
              <w:spacing w:after="0" w:line="240" w:lineRule="auto"/>
              <w:ind w:firstLineChars="200" w:firstLine="420"/>
              <w:textAlignment w:val="center"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</w:pPr>
            <w:r w:rsidRPr="00994FF9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7666F6A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31 (63.27)</w:t>
            </w:r>
          </w:p>
        </w:tc>
        <w:tc>
          <w:tcPr>
            <w:tcW w:w="1111" w:type="dxa"/>
            <w:tcBorders>
              <w:tl2br w:val="nil"/>
              <w:tr2bl w:val="nil"/>
            </w:tcBorders>
            <w:noWrap/>
            <w:vAlign w:val="center"/>
          </w:tcPr>
          <w:p w14:paraId="6FCCF5B8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8 (36.7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noWrap/>
            <w:vAlign w:val="center"/>
          </w:tcPr>
          <w:p w14:paraId="24FB873C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07FD825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7 (80.95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393EAFF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4 (19.0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14:paraId="7CAAED28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l2br w:val="nil"/>
              <w:tr2bl w:val="nil"/>
            </w:tcBorders>
            <w:vAlign w:val="center"/>
          </w:tcPr>
          <w:p w14:paraId="44592466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13 (76.47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AD6231D" w14:textId="77777777" w:rsidR="000865DE" w:rsidRPr="00994FF9" w:rsidRDefault="00000000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94FF9">
              <w:rPr>
                <w:rFonts w:ascii="Times New Roman" w:eastAsia="Times New Roman" w:hAnsi="Times New Roman" w:cs="Times New Roman"/>
                <w:sz w:val="21"/>
                <w:szCs w:val="21"/>
              </w:rPr>
              <w:t>4 (23.53)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40DE301" w14:textId="77777777" w:rsidR="000865DE" w:rsidRPr="00994FF9" w:rsidRDefault="000865DE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1B4B809F" w14:textId="77777777" w:rsidR="000865DE" w:rsidRPr="00994FF9" w:rsidRDefault="000865DE"/>
    <w:sectPr w:rsidR="000865DE" w:rsidRPr="00994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A20A4C" w14:textId="77777777" w:rsidR="001429CD" w:rsidRDefault="001429CD">
      <w:pPr>
        <w:spacing w:line="240" w:lineRule="auto"/>
      </w:pPr>
      <w:r>
        <w:separator/>
      </w:r>
    </w:p>
  </w:endnote>
  <w:endnote w:type="continuationSeparator" w:id="0">
    <w:p w14:paraId="3C8A0E70" w14:textId="77777777" w:rsidR="001429CD" w:rsidRDefault="001429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A3853" w14:textId="77777777" w:rsidR="001429CD" w:rsidRDefault="001429CD">
      <w:pPr>
        <w:spacing w:after="0"/>
      </w:pPr>
      <w:r>
        <w:separator/>
      </w:r>
    </w:p>
  </w:footnote>
  <w:footnote w:type="continuationSeparator" w:id="0">
    <w:p w14:paraId="1544D31B" w14:textId="77777777" w:rsidR="001429CD" w:rsidRDefault="001429C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0AF443C"/>
    <w:rsid w:val="000865DE"/>
    <w:rsid w:val="001429CD"/>
    <w:rsid w:val="00994FF9"/>
    <w:rsid w:val="00CD24CE"/>
    <w:rsid w:val="50AF4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0EDDE9"/>
  <w15:docId w15:val="{F9C75A48-1DC6-4383-B686-E01E3C08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kern w:val="2"/>
      <w:sz w:val="2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七年的信</dc:creator>
  <cp:lastModifiedBy>Madhura Patkar</cp:lastModifiedBy>
  <cp:revision>2</cp:revision>
  <dcterms:created xsi:type="dcterms:W3CDTF">2026-03-12T02:30:00Z</dcterms:created>
  <dcterms:modified xsi:type="dcterms:W3CDTF">2026-03-1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B9F1C95F65242738C4656703D60D907_11</vt:lpwstr>
  </property>
  <property fmtid="{D5CDD505-2E9C-101B-9397-08002B2CF9AE}" pid="4" name="KSOTemplateDocerSaveRecord">
    <vt:lpwstr>eyJoZGlkIjoiMzQ3NWQ2YTdlMTcwMjE1ZjgzYTg5MDBlZjhlYjQ4OTciLCJ1c2VySWQiOiIzODgyNDg3MDgifQ==</vt:lpwstr>
  </property>
</Properties>
</file>